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2C4" w:rsidRPr="00E04E53" w:rsidRDefault="00A042C4" w:rsidP="00A042C4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E04E53">
        <w:rPr>
          <w:rFonts w:ascii="Times New Roman" w:hAnsi="Times New Roman" w:cs="Times New Roman"/>
          <w:b/>
          <w:bCs/>
          <w:sz w:val="22"/>
        </w:rPr>
        <w:t>Table S4. List of genes differentially expressed in the Δ</w:t>
      </w:r>
      <w:r w:rsidRPr="00E04E53">
        <w:rPr>
          <w:rFonts w:ascii="Times New Roman" w:hAnsi="Times New Roman" w:cs="Times New Roman"/>
          <w:b/>
          <w:bCs/>
          <w:i/>
          <w:sz w:val="22"/>
        </w:rPr>
        <w:t>rpoN2</w:t>
      </w:r>
      <w:r w:rsidRPr="00E04E53">
        <w:rPr>
          <w:rFonts w:ascii="Times New Roman" w:hAnsi="Times New Roman" w:cs="Times New Roman"/>
          <w:b/>
          <w:bCs/>
          <w:sz w:val="22"/>
        </w:rPr>
        <w:t xml:space="preserve"> mutant compared to the wild-type strain (log</w:t>
      </w:r>
      <w:r w:rsidRPr="00E04E53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Pr="00E04E53">
        <w:rPr>
          <w:rFonts w:ascii="Times New Roman" w:hAnsi="Times New Roman" w:cs="Times New Roman"/>
          <w:b/>
          <w:bCs/>
          <w:sz w:val="22"/>
        </w:rPr>
        <w:t xml:space="preserve"> fold change ≥ 1).</w:t>
      </w:r>
    </w:p>
    <w:p w:rsidR="00A042C4" w:rsidRPr="00E04E53" w:rsidRDefault="00A042C4" w:rsidP="00A042C4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Ind w:w="108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5387"/>
      </w:tblGrid>
      <w:tr w:rsidR="00A042C4" w:rsidRPr="00E04E53" w:rsidTr="00D22648">
        <w:trPr>
          <w:trHeight w:val="28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042C4" w:rsidRPr="00E04E53" w:rsidRDefault="00A042C4" w:rsidP="00D226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042C4" w:rsidRPr="00E04E53" w:rsidRDefault="00A042C4" w:rsidP="00D226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log2 fold change (Δ</w:t>
            </w:r>
            <w:r w:rsidRPr="00E04E53">
              <w:rPr>
                <w:rFonts w:ascii="Times New Roman" w:hAnsi="Times New Roman" w:cs="Times New Roman"/>
                <w:i/>
                <w:sz w:val="22"/>
              </w:rPr>
              <w:t>rpoN2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/ Xc1)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A042C4" w:rsidRPr="00E04E53" w:rsidRDefault="00A042C4" w:rsidP="00D226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ene Descriptio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17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195</w:t>
            </w:r>
          </w:p>
        </w:tc>
        <w:tc>
          <w:tcPr>
            <w:tcW w:w="53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87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propeptide and ypeb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27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80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31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 topoisom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6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63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sbD family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63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-dependent dehydra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27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etaldehyde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22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u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92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14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amy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863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halose synth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22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-fucose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1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39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gothioneine biosynthesis protein EgtB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14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-histidine N(alpha)-methyl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78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peroxide dismu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3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yruvate ox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67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peptidyl carboxypeptidase 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59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odified peptid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80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rR family transcriptional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97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7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ckel uptake substrate-specific transmembrane region family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94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25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small 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08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16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acyl-tRNA hydro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53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8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ditioned medium fac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50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r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72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di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46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erol ki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34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quapor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11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erol-3-phosphate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91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, partia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12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peroxide dismu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02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openicillin-N epim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826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062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substrate-bind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38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04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arch synth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05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4-alpha-glucan branching enzym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67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ucl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11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acylglycerol kinase-like enzym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1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3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1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9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46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cterioferrit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66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shape determination protein Ccm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30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8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1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35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ptF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11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89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58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14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amy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44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rR family transcriptional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97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se-fructose 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329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4440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03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mine amido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99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 fac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96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77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S8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50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S8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80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9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25/general stress protein Ctc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1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9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2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0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5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12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1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7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3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1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4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23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9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2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8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19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86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22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0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3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91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6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9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17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4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15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24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09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5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58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14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3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8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5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6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8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8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5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5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64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30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8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eprotein translocase subunit SecY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2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13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9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11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6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4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4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directed RNA polymerase subunit alph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77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17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91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97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yl-Asp metalloendopept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868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cterioferrit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4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oxiredox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8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pept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32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effector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292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-dependent 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15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ioredoxin 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8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AL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74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ducer protein ca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085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ox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20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D-binding molybdopterin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44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rredox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78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70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92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lcium-bind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44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21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50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805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98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signal recognition particle 4.5S RN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3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L-arabinofuranos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08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rpW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48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r ki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82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N/YscN/HrcN family type III secretion system ATP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15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C/YscC/HrcC family type III secretion system outer membrane r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52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a1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20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 ligase-associated DEXH box helic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39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695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ion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24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3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1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longation factor Ts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0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S ribosomal protein S2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68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assembly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2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22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uter membrane usher protein Fas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77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in U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1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sparagine synthase B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33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53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cterioferrit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12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7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hydro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83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4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peptidyl carboxypeptidase 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22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PH-dependent 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3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klaviketone 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89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xE family multidrug efflux RND transporter periplasmic adaptor subunit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80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ltidrug efflux RND transporter permease subunit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18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ort-chain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72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D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9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4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3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8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lass II fumarate hydra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23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ate ABC transporter ATP-bind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84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-acetylmuramoyl-L-alanine am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7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S ribosomal protein L9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671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-bound PQQ-dependent dehydrogenase, glucose/quinate/shikimate family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8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019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rocanate hydra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60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47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81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10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0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189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10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, partia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31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, partia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3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domain-containing phosphodi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47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nnan endo-1,4-beta-mannos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07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functional diguanylate cyclase/phosphodi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response regulator protein-glutamate methyl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8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receptor glutamine deamidase Che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8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393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82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tative secreted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97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75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assembly protein PilZ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08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39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71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3.60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79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10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57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32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329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, partia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372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9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19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96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6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ti-sigma factor antagonist-lik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17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Mot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82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29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Flh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96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FlhB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95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functional diguanylate cyclase/phosphodi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53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27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tic protein FliP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12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39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switch protein Fl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4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switch protein FliM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26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33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hook-basal body complex protein Fli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65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-antigen biosynthes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52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transferase domain-containing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279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transferase domain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40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xyl 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54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06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gma-54-dependent Fis family transcriptional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33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1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Z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42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8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FliS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9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23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85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protein FlgF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38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hook protein Flg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0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modification protein Flg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15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protein FlgC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70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90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P-ring biosynthesis protein Flg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5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anti-sigma factor FlgM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45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295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30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63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38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634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ort-chain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715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P450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85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32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-dependent formaldehyde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74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odeoxyribonuclease I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21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93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6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-dependent 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85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64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80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924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ci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50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apH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1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70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58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rbosone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534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18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droxy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05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CO family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41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58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39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09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 dependent epimerase/dehydra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31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AMP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2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3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48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iol reductant ABC exporter subunit CydC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57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iol reductant ABC exporter subunit Cyd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86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d ubiquinol oxidase subunit 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22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D ubiquinol oxidase subunit 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9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d operon protein YbgT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81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06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839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ral stres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95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O family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66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-acetylmuramoyl-L-alanine am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02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P-dependent DNA lig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737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3606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19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cA/RadA recombi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71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W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93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5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biquinol cytochrome C 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37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ccinate-semialdehyde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82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guanylate cyc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02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ate dehydrogenase a cha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5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urtransferase Fdh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40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48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ki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28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ystem 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04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2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28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ress-induc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18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M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79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64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DP-glucuronate--glycolipid 2-beta-glucuronosyl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4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olysaccharide biosynthes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12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DP-mannose--glycolipid 4-beta-D-mannosyl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27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transferase family 1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27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34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F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22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64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80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C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58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saccharide biosynthesis protein GumB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4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enylalanine--tRNA ligase subunit bet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4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yptophan synthase subunit alph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4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2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DP-mannose pyrophospha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72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89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42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5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98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51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gand-gated channe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41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haracterized conserved protein YjgD, DUF1641 family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86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ate dehydrogenase subunit alph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86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50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38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envelope integrity protein CreD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354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ti-anti-sigma fac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97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63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92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W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12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35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-dependent methyltransf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721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response regulator protein-glutamate methyl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40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dehydrogenase iron-sulfur subunit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99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oxiredox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36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1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KHD-type hydroxy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08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l1 repeat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19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0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perm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21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gma-54 modulation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678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D ubiquinol oxidase subunit 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54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ubiquinol oxidase subunit 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93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proteinase ArgC, partia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23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2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in-glutamate methylester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82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ress-induc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6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39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4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65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84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effector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93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SPECIES: hypothetical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94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bB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9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ystem sensor histidine kinase/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6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biogenes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6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biogenes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72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9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455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55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43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43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gand-gated channel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62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rric enterobactin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4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33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amy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06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halose-6-phosphate synth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30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99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gen debranching enzym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60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61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4-beta-cellobios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43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0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ide hydrolase family 2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39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pept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7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8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65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-acetyl-ADP-ribose deacety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68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49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48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05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33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+-insensitive pyrophosphate-energized proton pump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2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2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82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89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r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76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tty acid-binding protein DegV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24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ABC transporte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90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40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ON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37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65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49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093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37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rface antigen gen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82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76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xJ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41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anol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07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anol 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01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76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2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domain-containing diguanylate cyc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59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nucle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8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3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57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-dependent 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57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14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nolacto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4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on dicitrate transporter Fec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8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885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56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26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brid sensor histidine kinase/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44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70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Mot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89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MotB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73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transferase family 2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97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192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ciE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72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in YciF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71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n-containing catal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81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90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296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62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anide insensitive terminal oxid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49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D ubiquinol oxidase subunit 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11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70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68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84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5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97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46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LysM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27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67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57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F hand domain-containing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50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57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50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hydr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28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ase B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28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oxidase subunit II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31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oxidase assembly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61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oxidase subunit I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41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93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64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66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3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20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, putativ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77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rcuric reduc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53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93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9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tericidin 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25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8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envelope biogenesis protein TonB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44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niversal stress protein A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27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kaline phosphat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96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biogenesis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on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4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8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yptophan halogen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87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77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1479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558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73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34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A042C4" w:rsidRPr="00E04E53" w:rsidTr="00D2264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736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042C4" w:rsidRPr="00E04E53" w:rsidRDefault="00A042C4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1 2-mannosidase </w:t>
            </w:r>
          </w:p>
        </w:tc>
      </w:tr>
    </w:tbl>
    <w:p w:rsidR="00A042C4" w:rsidRDefault="00A042C4" w:rsidP="00A042C4">
      <w:pPr>
        <w:jc w:val="center"/>
        <w:rPr>
          <w:rFonts w:ascii="Times New Roman" w:hAnsi="Times New Roman" w:cs="Times New Roman"/>
          <w:b/>
          <w:bCs/>
          <w:sz w:val="22"/>
        </w:rPr>
      </w:pP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C4"/>
    <w:rsid w:val="002B6D58"/>
    <w:rsid w:val="005E4173"/>
    <w:rsid w:val="006E0883"/>
    <w:rsid w:val="0076415F"/>
    <w:rsid w:val="00775D6B"/>
    <w:rsid w:val="009202AD"/>
    <w:rsid w:val="00A042C4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96F67-C750-DF4D-8565-61B9075A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2C4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Header">
    <w:name w:val="header"/>
    <w:basedOn w:val="Normal"/>
    <w:link w:val="HeaderChar"/>
    <w:unhideWhenUsed/>
    <w:rsid w:val="00A04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A042C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nhideWhenUsed/>
    <w:rsid w:val="00A04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A042C4"/>
    <w:rPr>
      <w:rFonts w:eastAsiaTheme="minorEastAsia"/>
      <w:kern w:val="2"/>
      <w:sz w:val="18"/>
      <w:szCs w:val="18"/>
      <w:lang w:val="en-US" w:eastAsia="zh-CN"/>
    </w:rPr>
  </w:style>
  <w:style w:type="table" w:styleId="LightShading">
    <w:name w:val="Light Shading"/>
    <w:basedOn w:val="TableNormal"/>
    <w:uiPriority w:val="60"/>
    <w:rsid w:val="00A042C4"/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A042C4"/>
    <w:pPr>
      <w:widowControl/>
      <w:spacing w:after="200" w:line="276" w:lineRule="auto"/>
      <w:jc w:val="left"/>
    </w:pPr>
    <w:rPr>
      <w:rFonts w:ascii="SimSun" w:eastAsia="SimSun" w:hAnsi="Courier New" w:cs="Courier New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A042C4"/>
    <w:rPr>
      <w:rFonts w:ascii="SimSun" w:eastAsia="SimSun" w:hAnsi="Courier New" w:cs="Courier New"/>
      <w:sz w:val="22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2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2C4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145</Words>
  <Characters>17928</Characters>
  <Application>Microsoft Office Word</Application>
  <DocSecurity>0</DocSecurity>
  <Lines>149</Lines>
  <Paragraphs>42</Paragraphs>
  <ScaleCrop>false</ScaleCrop>
  <Company/>
  <LinksUpToDate>false</LinksUpToDate>
  <CharactersWithSpaces>2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5:00Z</dcterms:created>
  <dcterms:modified xsi:type="dcterms:W3CDTF">2020-03-18T10:26:00Z</dcterms:modified>
</cp:coreProperties>
</file>